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32A" w:rsidRPr="004D43C2" w:rsidRDefault="00CF032A" w:rsidP="00CF032A">
      <w:pPr>
        <w:jc w:val="both"/>
        <w:rPr>
          <w:rFonts w:ascii="Courier New" w:hAnsi="Courier New" w:cs="Courier New"/>
          <w:lang w:val="en-GB"/>
        </w:rPr>
      </w:pPr>
      <w:r w:rsidRPr="004D43C2">
        <w:rPr>
          <w:rFonts w:ascii="Courier New" w:hAnsi="Courier New" w:cs="Courier New"/>
          <w:lang w:val="en-GB"/>
        </w:rPr>
        <w:t>TGGAGTAACGGAGGCTGACCAAATCCCTGCAAGTCATAGAATGAAATCAGACCTC</w:t>
      </w:r>
      <w:r w:rsidRPr="004D43C2">
        <w:rPr>
          <w:rFonts w:ascii="Courier New" w:hAnsi="Courier New" w:cs="Courier New"/>
          <w:b/>
          <w:color w:val="FF0000"/>
          <w:lang w:val="en-GB"/>
        </w:rPr>
        <w:t>ATGCGGGAGAACACGATAC</w:t>
      </w:r>
      <w:r w:rsidRPr="004D43C2">
        <w:rPr>
          <w:rFonts w:ascii="Courier New" w:hAnsi="Courier New" w:cs="Courier New"/>
          <w:lang w:val="en-GB"/>
        </w:rPr>
        <w:t>ATGATACTAAAAGATTAAATGTTTCTGAATGTTCCTTCTCTCCAGGTACATAACTATCCAGAAAGGAAACTGGAACTTATCAGTAAGTCATTTCAATAACCATTTCGTGGCACGACAATGAACTTACCCTTGGCCTGCCACAATCCCTCAAGTTGGCCTGCCCACAATCCCTCAAGTTTGTAATTCCCATCTTGATTTTACCAAATAAACAGTATTCCCTTGATCTACCAGCATTTTTCATCAAGATATAGAACA</w:t>
      </w:r>
      <w:r w:rsidRPr="004D43C2">
        <w:rPr>
          <w:rFonts w:ascii="Courier New" w:hAnsi="Courier New" w:cs="Courier New"/>
          <w:b/>
          <w:color w:val="008000"/>
          <w:lang w:val="en-GB"/>
        </w:rPr>
        <w:t>C</w:t>
      </w:r>
      <w:r w:rsidRPr="004D43C2">
        <w:rPr>
          <w:rFonts w:ascii="Courier New" w:hAnsi="Courier New" w:cs="Courier New"/>
          <w:b/>
          <w:color w:val="92D050"/>
          <w:lang w:val="en-GB"/>
        </w:rPr>
        <w:t>ATCCCACATTGCCTCACA</w:t>
      </w:r>
      <w:r w:rsidRPr="004D43C2">
        <w:rPr>
          <w:rFonts w:ascii="Courier New" w:hAnsi="Courier New" w:cs="Courier New"/>
          <w:lang w:val="en-GB"/>
        </w:rPr>
        <w:t>CATAAAACAAATCTCAAGTTTACGGACGATGCTTTACAAGAAAAAACATGTTAAACAAACAAACCTGTATCCGTCCCTTTCTTGTTGCAATATGATGTGCTGTATTTCCTTTGCTATCTTCCAAGGCCAAAACAGCAGGATTTGGCTTGATTAATTCGAGCACGATGTCAACATTTTGTCCCTTTGCAGCCAGTGTA</w:t>
      </w:r>
    </w:p>
    <w:p w:rsidR="00CF032A" w:rsidRPr="004D43C2" w:rsidRDefault="00CF032A" w:rsidP="00CF032A">
      <w:pPr>
        <w:jc w:val="both"/>
        <w:rPr>
          <w:lang w:val="en-GB"/>
        </w:rPr>
      </w:pPr>
    </w:p>
    <w:p w:rsidR="00A77B5E" w:rsidRPr="004D43C2" w:rsidRDefault="00CF032A" w:rsidP="00A77B5E">
      <w:pPr>
        <w:jc w:val="both"/>
        <w:rPr>
          <w:lang w:val="en-GB"/>
        </w:rPr>
      </w:pPr>
      <w:proofErr w:type="gramStart"/>
      <w:r w:rsidRPr="004D43C2">
        <w:rPr>
          <w:b/>
          <w:lang w:val="en-GB"/>
        </w:rPr>
        <w:t>Fig.</w:t>
      </w:r>
      <w:proofErr w:type="gramEnd"/>
      <w:r w:rsidRPr="004D43C2">
        <w:rPr>
          <w:b/>
          <w:lang w:val="en-GB"/>
        </w:rPr>
        <w:t xml:space="preserve"> S1</w:t>
      </w:r>
      <w:r w:rsidR="00E913A5">
        <w:rPr>
          <w:b/>
          <w:lang w:val="en-GB"/>
        </w:rPr>
        <w:t>.</w:t>
      </w:r>
      <w:r w:rsidRPr="004D43C2">
        <w:rPr>
          <w:b/>
          <w:lang w:val="en-GB"/>
        </w:rPr>
        <w:t xml:space="preserve"> </w:t>
      </w:r>
      <w:r w:rsidRPr="00E913A5">
        <w:rPr>
          <w:b/>
          <w:lang w:val="en-GB"/>
        </w:rPr>
        <w:t>Nucleotide sequence of the SCAR marker ST1 converted from a RAPD marker.</w:t>
      </w:r>
      <w:r w:rsidRPr="004D43C2">
        <w:rPr>
          <w:lang w:val="en-GB"/>
        </w:rPr>
        <w:t xml:space="preserve"> Sequence of the forward primer is in red, while the complementary sequence of the reverse </w:t>
      </w:r>
      <w:r w:rsidR="00A77B5E" w:rsidRPr="004D43C2">
        <w:rPr>
          <w:lang w:val="en-GB"/>
        </w:rPr>
        <w:t>primer used in PCR is in green.</w:t>
      </w:r>
      <w:bookmarkStart w:id="0" w:name="_GoBack"/>
      <w:bookmarkEnd w:id="0"/>
    </w:p>
    <w:sectPr w:rsidR="00A77B5E" w:rsidRPr="004D43C2" w:rsidSect="00C60D1B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32A"/>
    <w:rsid w:val="0001327D"/>
    <w:rsid w:val="00053270"/>
    <w:rsid w:val="0005614F"/>
    <w:rsid w:val="000667D2"/>
    <w:rsid w:val="00073615"/>
    <w:rsid w:val="00074AAE"/>
    <w:rsid w:val="000F4B9E"/>
    <w:rsid w:val="0011076D"/>
    <w:rsid w:val="00117763"/>
    <w:rsid w:val="00145FF2"/>
    <w:rsid w:val="00154D25"/>
    <w:rsid w:val="001920C8"/>
    <w:rsid w:val="00203C8F"/>
    <w:rsid w:val="00225200"/>
    <w:rsid w:val="00231C18"/>
    <w:rsid w:val="0023236E"/>
    <w:rsid w:val="00235371"/>
    <w:rsid w:val="00237846"/>
    <w:rsid w:val="00244256"/>
    <w:rsid w:val="002850FB"/>
    <w:rsid w:val="002A35CF"/>
    <w:rsid w:val="002A3BD3"/>
    <w:rsid w:val="002E278E"/>
    <w:rsid w:val="002E5D63"/>
    <w:rsid w:val="002F0CBB"/>
    <w:rsid w:val="002F0ED5"/>
    <w:rsid w:val="00314AAC"/>
    <w:rsid w:val="003A788D"/>
    <w:rsid w:val="003D7611"/>
    <w:rsid w:val="003E41FA"/>
    <w:rsid w:val="00483AD6"/>
    <w:rsid w:val="0049006B"/>
    <w:rsid w:val="004D43C2"/>
    <w:rsid w:val="004D7C8A"/>
    <w:rsid w:val="00536CB0"/>
    <w:rsid w:val="005769BC"/>
    <w:rsid w:val="00577AFE"/>
    <w:rsid w:val="005C7EFE"/>
    <w:rsid w:val="00625CB6"/>
    <w:rsid w:val="006273E0"/>
    <w:rsid w:val="006359B4"/>
    <w:rsid w:val="006405FE"/>
    <w:rsid w:val="006E666F"/>
    <w:rsid w:val="00715604"/>
    <w:rsid w:val="00716A5F"/>
    <w:rsid w:val="007321F6"/>
    <w:rsid w:val="0079605C"/>
    <w:rsid w:val="007C3433"/>
    <w:rsid w:val="007C4396"/>
    <w:rsid w:val="007D0837"/>
    <w:rsid w:val="00802223"/>
    <w:rsid w:val="008936AA"/>
    <w:rsid w:val="008B5A11"/>
    <w:rsid w:val="008C11B2"/>
    <w:rsid w:val="008C4244"/>
    <w:rsid w:val="008C50EA"/>
    <w:rsid w:val="008E7BAA"/>
    <w:rsid w:val="00914AC4"/>
    <w:rsid w:val="00951883"/>
    <w:rsid w:val="00996000"/>
    <w:rsid w:val="00A16548"/>
    <w:rsid w:val="00A41F4C"/>
    <w:rsid w:val="00A74146"/>
    <w:rsid w:val="00A77B5E"/>
    <w:rsid w:val="00AC0064"/>
    <w:rsid w:val="00AD4BC5"/>
    <w:rsid w:val="00AF21B0"/>
    <w:rsid w:val="00B21043"/>
    <w:rsid w:val="00B362C8"/>
    <w:rsid w:val="00B94061"/>
    <w:rsid w:val="00BB357B"/>
    <w:rsid w:val="00BF2695"/>
    <w:rsid w:val="00BF2B0C"/>
    <w:rsid w:val="00C4240B"/>
    <w:rsid w:val="00C52826"/>
    <w:rsid w:val="00C60D1B"/>
    <w:rsid w:val="00C92504"/>
    <w:rsid w:val="00CB78B8"/>
    <w:rsid w:val="00CF032A"/>
    <w:rsid w:val="00D416F7"/>
    <w:rsid w:val="00D54E15"/>
    <w:rsid w:val="00D57CFE"/>
    <w:rsid w:val="00D6353F"/>
    <w:rsid w:val="00D81FD4"/>
    <w:rsid w:val="00DA1D0D"/>
    <w:rsid w:val="00DB551E"/>
    <w:rsid w:val="00DD3580"/>
    <w:rsid w:val="00E07CB0"/>
    <w:rsid w:val="00E548FB"/>
    <w:rsid w:val="00E913A5"/>
    <w:rsid w:val="00E96B6E"/>
    <w:rsid w:val="00F34A24"/>
    <w:rsid w:val="00F351B2"/>
    <w:rsid w:val="00F42557"/>
    <w:rsid w:val="00F46831"/>
    <w:rsid w:val="00F52128"/>
    <w:rsid w:val="00F55178"/>
    <w:rsid w:val="00F8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F46831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qFormat/>
    <w:rsid w:val="00F46831"/>
    <w:rPr>
      <w:b/>
      <w:bCs/>
    </w:rPr>
  </w:style>
  <w:style w:type="character" w:styleId="Emphasis">
    <w:name w:val="Emphasis"/>
    <w:basedOn w:val="DefaultParagraphFont"/>
    <w:uiPriority w:val="99"/>
    <w:qFormat/>
    <w:rsid w:val="00D57CFE"/>
    <w:rPr>
      <w:rFonts w:cs="Times New Roman"/>
      <w:i/>
      <w:iCs/>
    </w:rPr>
  </w:style>
  <w:style w:type="paragraph" w:styleId="NoSpacing">
    <w:name w:val="No Spacing"/>
    <w:basedOn w:val="Normal"/>
    <w:uiPriority w:val="1"/>
    <w:qFormat/>
    <w:rsid w:val="00F46831"/>
  </w:style>
  <w:style w:type="paragraph" w:styleId="ListParagraph">
    <w:name w:val="List Paragraph"/>
    <w:basedOn w:val="Normal"/>
    <w:uiPriority w:val="34"/>
    <w:qFormat/>
    <w:rsid w:val="00D57C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4683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4683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468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46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table" w:styleId="TableGrid">
    <w:name w:val="Table Grid"/>
    <w:basedOn w:val="TableNormal"/>
    <w:uiPriority w:val="59"/>
    <w:rsid w:val="00CF0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3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5CF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Manikandan R</cp:lastModifiedBy>
  <cp:revision>5</cp:revision>
  <dcterms:created xsi:type="dcterms:W3CDTF">2020-02-12T15:02:00Z</dcterms:created>
  <dcterms:modified xsi:type="dcterms:W3CDTF">2020-03-22T12:15:00Z</dcterms:modified>
</cp:coreProperties>
</file>